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367BF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4</w:t>
      </w:r>
    </w:p>
    <w:p w14:paraId="4D6FF2C3" w14:textId="77777777" w:rsidR="00620594" w:rsidRPr="00751C25" w:rsidRDefault="00081957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4-sparql-query-example-5-1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4-sparql-query-example-5-1</w:t>
        </w:r>
      </w:hyperlink>
    </w:p>
    <w:p w14:paraId="5AC0FDBA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5-1 (A centralized SPARQL query of Query subparts 1 to 3 for Alzheimer's disease with one subquery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20112" w14:textId="77777777" w:rsidR="00081957" w:rsidRDefault="00081957">
      <w:r>
        <w:separator/>
      </w:r>
    </w:p>
  </w:endnote>
  <w:endnote w:type="continuationSeparator" w:id="0">
    <w:p w14:paraId="23D0878F" w14:textId="77777777" w:rsidR="00081957" w:rsidRDefault="00081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75FEA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0CD82" w14:textId="77777777" w:rsidR="00081957" w:rsidRDefault="00081957">
      <w:r>
        <w:separator/>
      </w:r>
    </w:p>
  </w:footnote>
  <w:footnote w:type="continuationSeparator" w:id="0">
    <w:p w14:paraId="4F50FAE3" w14:textId="77777777" w:rsidR="00081957" w:rsidRDefault="00081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075FEA"/>
    <w:rsid w:val="00081957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0:00Z</dcterms:modified>
</cp:coreProperties>
</file>